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DC92F" w14:textId="77777777" w:rsidR="00DD62B3" w:rsidRPr="00AE32F1" w:rsidRDefault="00DD62B3" w:rsidP="00912FF3">
      <w:pPr>
        <w:spacing w:after="120" w:line="480" w:lineRule="auto"/>
        <w:rPr>
          <w:rFonts w:ascii="Arial" w:hAnsi="Arial"/>
          <w:b/>
          <w:lang w:val="en-US"/>
        </w:rPr>
      </w:pPr>
      <w:r w:rsidRPr="00AE32F1">
        <w:rPr>
          <w:rFonts w:ascii="Arial" w:hAnsi="Arial"/>
          <w:b/>
          <w:lang w:val="en-US"/>
        </w:rPr>
        <w:t>Tables</w:t>
      </w:r>
    </w:p>
    <w:p w14:paraId="14BC07F6" w14:textId="5A9D28BC" w:rsidR="00DD62B3" w:rsidRDefault="00A52D92" w:rsidP="00912FF3">
      <w:pPr>
        <w:spacing w:after="120"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upplementary Tab.</w:t>
      </w:r>
      <w:r w:rsidR="00DD62B3" w:rsidRPr="00AE32F1">
        <w:rPr>
          <w:rFonts w:ascii="Arial" w:hAnsi="Arial"/>
          <w:b/>
          <w:lang w:val="en-US"/>
        </w:rPr>
        <w:t xml:space="preserve"> 1 Putative binding partners of NOXA</w:t>
      </w:r>
      <w:r w:rsidR="00DD62B3" w:rsidRPr="00AE32F1">
        <w:rPr>
          <w:rFonts w:ascii="Arial" w:hAnsi="Arial"/>
          <w:lang w:val="en-US"/>
        </w:rPr>
        <w:t xml:space="preserve"> MS analysis of NOXA-IP crosslinked with glutaraldehyde (GA) and treated with 1 µM DOX for </w:t>
      </w:r>
      <w:bookmarkStart w:id="0" w:name="_GoBack"/>
      <w:bookmarkEnd w:id="0"/>
      <w:r w:rsidR="00DD62B3" w:rsidRPr="00AE32F1">
        <w:rPr>
          <w:rFonts w:ascii="Arial" w:hAnsi="Arial"/>
          <w:lang w:val="en-US"/>
        </w:rPr>
        <w:t xml:space="preserve">16 h. Significant binders were defined as proteins not present in the IgG control (CTRL) determined by total peptide count (Peptides) and label-free quantification (LFQ) normalized intensity (log2 transformed). NOXA, CHIP and RBX1 are </w:t>
      </w:r>
      <w:r w:rsidR="0014593E" w:rsidRPr="00AE32F1">
        <w:rPr>
          <w:rFonts w:ascii="Arial" w:hAnsi="Arial"/>
          <w:lang w:val="en-US"/>
        </w:rPr>
        <w:t>labeled</w:t>
      </w:r>
      <w:r w:rsidR="00DD62B3" w:rsidRPr="00AE32F1">
        <w:rPr>
          <w:rFonts w:ascii="Arial" w:hAnsi="Arial"/>
          <w:lang w:val="en-US"/>
        </w:rPr>
        <w:t xml:space="preserve"> yellow.</w:t>
      </w:r>
    </w:p>
    <w:p w14:paraId="0C8A33D3" w14:textId="77777777" w:rsidR="00DD62B3" w:rsidRPr="00AE32F1" w:rsidRDefault="00DD62B3" w:rsidP="00DD62B3">
      <w:pPr>
        <w:spacing w:after="120" w:line="360" w:lineRule="auto"/>
        <w:jc w:val="both"/>
        <w:rPr>
          <w:rFonts w:ascii="Arial" w:hAnsi="Arial"/>
          <w:lang w:val="en-US"/>
        </w:rPr>
      </w:pPr>
    </w:p>
    <w:p w14:paraId="2CF2D5C2" w14:textId="77777777" w:rsidR="00DD62B3" w:rsidRPr="00AE32F1" w:rsidRDefault="00DD62B3" w:rsidP="00DD62B3">
      <w:pPr>
        <w:pStyle w:val="Heading2"/>
        <w:rPr>
          <w:rFonts w:ascii="Arial" w:hAnsi="Arial"/>
          <w:color w:val="auto"/>
          <w:sz w:val="24"/>
          <w:szCs w:val="24"/>
        </w:rPr>
      </w:pPr>
      <w:bookmarkStart w:id="1" w:name="_Toc393324043"/>
      <w:r w:rsidRPr="00AE32F1">
        <w:rPr>
          <w:rFonts w:ascii="Arial" w:hAnsi="Arial"/>
          <w:color w:val="auto"/>
          <w:sz w:val="24"/>
          <w:szCs w:val="24"/>
        </w:rPr>
        <w:t>Table MS/LS significant binders</w:t>
      </w:r>
      <w:bookmarkEnd w:id="1"/>
      <w:r w:rsidRPr="00AE32F1">
        <w:rPr>
          <w:rFonts w:ascii="Arial" w:hAnsi="Arial"/>
          <w:color w:val="auto"/>
          <w:sz w:val="24"/>
          <w:szCs w:val="24"/>
        </w:rPr>
        <w:t xml:space="preserve"> </w:t>
      </w:r>
    </w:p>
    <w:tbl>
      <w:tblPr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1300"/>
        <w:gridCol w:w="793"/>
        <w:gridCol w:w="805"/>
        <w:gridCol w:w="914"/>
        <w:gridCol w:w="2693"/>
      </w:tblGrid>
      <w:tr w:rsidR="00DD62B3" w:rsidRPr="00C87FCC" w14:paraId="2A4DFE09" w14:textId="77777777" w:rsidTr="00AE32F1">
        <w:trPr>
          <w:trHeight w:val="240"/>
        </w:trPr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3E7A" w14:textId="77777777" w:rsidR="00DD62B3" w:rsidRPr="00AE32F1" w:rsidRDefault="00DD62B3" w:rsidP="00AE32F1">
            <w:pPr>
              <w:ind w:left="3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FQ intensity</w:t>
            </w:r>
          </w:p>
        </w:tc>
        <w:tc>
          <w:tcPr>
            <w:tcW w:w="251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C7B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t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281E" w14:textId="77777777" w:rsidR="00DD62B3" w:rsidRPr="00AE32F1" w:rsidRDefault="00DD62B3" w:rsidP="00AE32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62B3" w:rsidRPr="00C87FCC" w14:paraId="793C8E4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71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458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C6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X + G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C5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00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071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X + G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0CD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</w:tr>
      <w:tr w:rsidR="00DD62B3" w:rsidRPr="00C87FCC" w14:paraId="546D618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76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A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22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88A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2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DD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09F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F2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RDX6</w:t>
            </w:r>
          </w:p>
        </w:tc>
      </w:tr>
      <w:tr w:rsidR="00DD62B3" w:rsidRPr="00C87FCC" w14:paraId="19F6D8D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8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DA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5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795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3D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B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87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4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PEX1</w:t>
            </w:r>
          </w:p>
        </w:tc>
      </w:tr>
      <w:tr w:rsidR="00DD62B3" w:rsidRPr="00C87FCC" w14:paraId="1683551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0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F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47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CB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C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7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CC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2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RKCSH</w:t>
            </w:r>
          </w:p>
        </w:tc>
      </w:tr>
      <w:tr w:rsidR="00DD62B3" w:rsidRPr="00C87FCC" w14:paraId="650894C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269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E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28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28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6E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E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795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48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UDT21</w:t>
            </w:r>
          </w:p>
        </w:tc>
      </w:tr>
      <w:tr w:rsidR="00DD62B3" w:rsidRPr="00C87FCC" w14:paraId="5B35B2C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FE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68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24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31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D8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4E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DC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FB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KAP4</w:t>
            </w:r>
          </w:p>
        </w:tc>
      </w:tr>
      <w:tr w:rsidR="00DD62B3" w:rsidRPr="00C87FCC" w14:paraId="5BCB256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5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375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72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3B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BA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5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A40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C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NP32E</w:t>
            </w:r>
          </w:p>
        </w:tc>
      </w:tr>
      <w:tr w:rsidR="00DD62B3" w:rsidRPr="00C87FCC" w14:paraId="7D6F7C0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FE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DF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62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8A7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E1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54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76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4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IOK1</w:t>
            </w:r>
          </w:p>
        </w:tc>
      </w:tr>
      <w:tr w:rsidR="00DD62B3" w:rsidRPr="00C87FCC" w14:paraId="4E50B49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A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EB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28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29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B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B1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371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A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7A1</w:t>
            </w:r>
          </w:p>
        </w:tc>
      </w:tr>
      <w:tr w:rsidR="00DD62B3" w:rsidRPr="00C87FCC" w14:paraId="5A15E9D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7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64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23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A71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E1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0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388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931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MN2</w:t>
            </w:r>
          </w:p>
        </w:tc>
      </w:tr>
      <w:tr w:rsidR="00DD62B3" w:rsidRPr="00C87FCC" w14:paraId="3282316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89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EE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8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FB9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D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08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F0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20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DT;DDTL</w:t>
            </w:r>
          </w:p>
        </w:tc>
      </w:tr>
      <w:tr w:rsidR="00DD62B3" w:rsidRPr="00C87FCC" w14:paraId="2176EEC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B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9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39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CE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B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9A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7FB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B2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4HB</w:t>
            </w:r>
          </w:p>
        </w:tc>
      </w:tr>
      <w:tr w:rsidR="00DD62B3" w:rsidRPr="00C87FCC" w14:paraId="0479C5F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5E3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C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2,55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2FE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8F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05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6B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36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YPK</w:t>
            </w:r>
          </w:p>
        </w:tc>
      </w:tr>
      <w:tr w:rsidR="00DD62B3" w:rsidRPr="00C87FCC" w14:paraId="14884C3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03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E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2,43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819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B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C5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E6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4A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SMC5</w:t>
            </w:r>
          </w:p>
        </w:tc>
      </w:tr>
      <w:tr w:rsidR="00DD62B3" w:rsidRPr="00C87FCC" w14:paraId="61DCD1D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E11C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179B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3,73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C4DDB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4,871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796A9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FA67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6A8B8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76EF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MAIP1</w:t>
            </w:r>
          </w:p>
        </w:tc>
      </w:tr>
      <w:tr w:rsidR="00DD62B3" w:rsidRPr="00C87FCC" w14:paraId="1C78905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10A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E32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0,5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658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1,338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A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11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BC7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9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1A1</w:t>
            </w:r>
          </w:p>
        </w:tc>
      </w:tr>
      <w:tr w:rsidR="00DD62B3" w:rsidRPr="00C87FCC" w14:paraId="5BD3398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061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C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1,0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DB8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0,996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22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29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0F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FAD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NRNP27</w:t>
            </w:r>
          </w:p>
        </w:tc>
      </w:tr>
      <w:tr w:rsidR="00DD62B3" w:rsidRPr="00C87FCC" w14:paraId="65A1BC4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2B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46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0,59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BC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0,82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0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A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E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3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IF5B</w:t>
            </w:r>
          </w:p>
        </w:tc>
      </w:tr>
      <w:tr w:rsidR="00DD62B3" w:rsidRPr="00C87FCC" w14:paraId="073D496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6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B9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28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20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669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A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6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E3C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4E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3A2</w:t>
            </w:r>
          </w:p>
        </w:tc>
      </w:tr>
      <w:tr w:rsidR="00DD62B3" w:rsidRPr="00C87FCC" w14:paraId="5CDBB13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4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087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76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A5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611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00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4E6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81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6C1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BTF3</w:t>
            </w:r>
          </w:p>
        </w:tc>
      </w:tr>
      <w:tr w:rsidR="00DD62B3" w:rsidRPr="00C87FCC" w14:paraId="24A3255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7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C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92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D86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583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8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E5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A9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A0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BSG</w:t>
            </w:r>
          </w:p>
        </w:tc>
      </w:tr>
      <w:tr w:rsidR="00DD62B3" w:rsidRPr="00C87FCC" w14:paraId="234443A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71C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E9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7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240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369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5F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AE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64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3B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FRC</w:t>
            </w:r>
          </w:p>
        </w:tc>
      </w:tr>
      <w:tr w:rsidR="00DD62B3" w:rsidRPr="00C87FCC" w14:paraId="26721A6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2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731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82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C9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9,21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B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6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98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77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DOST</w:t>
            </w:r>
          </w:p>
        </w:tc>
      </w:tr>
      <w:tr w:rsidR="00DD62B3" w:rsidRPr="00C87FCC" w14:paraId="3207D81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06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7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34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B26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857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31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BA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D4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89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1B3</w:t>
            </w:r>
          </w:p>
        </w:tc>
      </w:tr>
      <w:tr w:rsidR="00DD62B3" w:rsidRPr="00C87FCC" w14:paraId="3DF7524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0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C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04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C12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81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357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A6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57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7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16A1</w:t>
            </w:r>
          </w:p>
        </w:tc>
      </w:tr>
      <w:tr w:rsidR="00DD62B3" w:rsidRPr="00C87FCC" w14:paraId="041E9BA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E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2F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75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B7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691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CE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E8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B31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9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AI2;GNAI1</w:t>
            </w:r>
          </w:p>
        </w:tc>
      </w:tr>
      <w:tr w:rsidR="00DD62B3" w:rsidRPr="00C87FCC" w14:paraId="2AE1272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0A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08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02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D1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547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E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A4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E7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0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LRRC59</w:t>
            </w:r>
          </w:p>
        </w:tc>
      </w:tr>
      <w:tr w:rsidR="00DD62B3" w:rsidRPr="00C87FCC" w14:paraId="70247CF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D5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97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28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D9D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231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EF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E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E4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B07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7A</w:t>
            </w:r>
          </w:p>
        </w:tc>
      </w:tr>
      <w:tr w:rsidR="00DD62B3" w:rsidRPr="00C87FCC" w14:paraId="11C5FFA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62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7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BA9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143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B8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6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55D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3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MT-CO2</w:t>
            </w:r>
          </w:p>
        </w:tc>
      </w:tr>
      <w:tr w:rsidR="00DD62B3" w:rsidRPr="00C87FCC" w14:paraId="4B29288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6E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38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65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E5F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114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6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1D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90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D7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PN2</w:t>
            </w:r>
          </w:p>
        </w:tc>
      </w:tr>
      <w:tr w:rsidR="00DD62B3" w:rsidRPr="00C87FCC" w14:paraId="7BAEE74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85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B1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11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AD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8,008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5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2E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8B1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9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BTF3L4</w:t>
            </w:r>
          </w:p>
        </w:tc>
      </w:tr>
      <w:tr w:rsidR="00DD62B3" w:rsidRPr="00C87FCC" w14:paraId="31B38EA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08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91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88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00E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924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AA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4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6F0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A7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DI2</w:t>
            </w:r>
          </w:p>
        </w:tc>
      </w:tr>
      <w:tr w:rsidR="00DD62B3" w:rsidRPr="00C87FCC" w14:paraId="5B3DB1A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71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1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81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3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912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3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AF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8C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50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BC1D10B</w:t>
            </w:r>
          </w:p>
        </w:tc>
      </w:tr>
      <w:tr w:rsidR="00DD62B3" w:rsidRPr="00C87FCC" w14:paraId="4D6F6AC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1F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FB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40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520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908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87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B31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6E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71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1B;RAB1A;RAB1C</w:t>
            </w:r>
          </w:p>
        </w:tc>
      </w:tr>
      <w:tr w:rsidR="00DD62B3" w:rsidRPr="00C87FCC" w14:paraId="0F73308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6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7A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2C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804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1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C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AAB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7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K2</w:t>
            </w:r>
          </w:p>
        </w:tc>
      </w:tr>
      <w:tr w:rsidR="00DD62B3" w:rsidRPr="00C87FCC" w14:paraId="01BD2F8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02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4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4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AA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786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4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0A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C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6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P1A;RAP1B</w:t>
            </w:r>
          </w:p>
        </w:tc>
      </w:tr>
      <w:tr w:rsidR="00DD62B3" w:rsidRPr="00C87FCC" w14:paraId="14AD9C4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5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7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3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61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782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EE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2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156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5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HOA</w:t>
            </w:r>
          </w:p>
        </w:tc>
      </w:tr>
      <w:tr w:rsidR="00DD62B3" w:rsidRPr="00C87FCC" w14:paraId="5CA8284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60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8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B8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782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98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79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82D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D3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B2;GNB4</w:t>
            </w:r>
          </w:p>
        </w:tc>
      </w:tr>
      <w:tr w:rsidR="00DD62B3" w:rsidRPr="00C87FCC" w14:paraId="29BDB9A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3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3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1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78A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766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8D8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A7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FB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A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BCAP31</w:t>
            </w:r>
          </w:p>
        </w:tc>
      </w:tr>
      <w:tr w:rsidR="00DD62B3" w:rsidRPr="00C87FCC" w14:paraId="79E3705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2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687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494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572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82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FE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7A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9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6A;RAB6B;RAB39A</w:t>
            </w:r>
          </w:p>
        </w:tc>
      </w:tr>
      <w:tr w:rsidR="00DD62B3" w:rsidRPr="00C87FCC" w14:paraId="47E0D51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2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34F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C44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484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712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9A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DF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A0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X7A2</w:t>
            </w:r>
          </w:p>
        </w:tc>
      </w:tr>
      <w:tr w:rsidR="00DD62B3" w:rsidRPr="00C87FCC" w14:paraId="50FF4AE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4D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B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452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479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E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F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97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4CC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X12</w:t>
            </w:r>
          </w:p>
        </w:tc>
      </w:tr>
      <w:tr w:rsidR="00DD62B3" w:rsidRPr="00C87FCC" w14:paraId="0B7F8E2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D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78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56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CBE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461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0D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3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19A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3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MGN1</w:t>
            </w:r>
          </w:p>
        </w:tc>
      </w:tr>
      <w:tr w:rsidR="00DD62B3" w:rsidRPr="00C87FCC" w14:paraId="25DD561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CB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D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29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44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1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19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C3B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76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LA</w:t>
            </w:r>
          </w:p>
        </w:tc>
      </w:tr>
      <w:tr w:rsidR="00DD62B3" w:rsidRPr="00C87FCC" w14:paraId="6242B61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0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43E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5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9B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35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E7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1F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C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C4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5C;RAB5B</w:t>
            </w:r>
          </w:p>
        </w:tc>
      </w:tr>
      <w:tr w:rsidR="00DD62B3" w:rsidRPr="00C87FCC" w14:paraId="0B3CFA9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52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4D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FF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28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4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1A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57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66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SG2</w:t>
            </w:r>
          </w:p>
        </w:tc>
      </w:tr>
      <w:tr w:rsidR="00DD62B3" w:rsidRPr="00C87FCC" w14:paraId="62090E6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B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E0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9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E51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10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BA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0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39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1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CDC124</w:t>
            </w:r>
          </w:p>
        </w:tc>
      </w:tr>
      <w:tr w:rsidR="00DD62B3" w:rsidRPr="00C87FCC" w14:paraId="3A9BCDD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A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AF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CA6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304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5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6B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94E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2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B1</w:t>
            </w:r>
          </w:p>
        </w:tc>
      </w:tr>
      <w:tr w:rsidR="00DD62B3" w:rsidRPr="00C87FCC" w14:paraId="3B814BF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BD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6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A9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230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F7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01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FB7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17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11A;RAB11B</w:t>
            </w:r>
          </w:p>
        </w:tc>
      </w:tr>
      <w:tr w:rsidR="00DD62B3" w:rsidRPr="00C87FCC" w14:paraId="4DC4073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1C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47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4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28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21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7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5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61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64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ZMPSTE24</w:t>
            </w:r>
          </w:p>
        </w:tc>
      </w:tr>
      <w:tr w:rsidR="00DD62B3" w:rsidRPr="00C87FCC" w14:paraId="7745CEF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7E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9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AE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7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D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61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4BD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21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X5A</w:t>
            </w:r>
          </w:p>
        </w:tc>
      </w:tr>
      <w:tr w:rsidR="00DD62B3" w:rsidRPr="00C87FCC" w14:paraId="592EFC7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D5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EC0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88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C1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74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C6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6F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9A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D4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10</w:t>
            </w:r>
          </w:p>
        </w:tc>
      </w:tr>
      <w:tr w:rsidR="00DD62B3" w:rsidRPr="00C87FCC" w14:paraId="5CACFA7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DAA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FB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431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14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2D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68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B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9C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VAMP3;VAMP2</w:t>
            </w:r>
          </w:p>
        </w:tc>
      </w:tr>
      <w:tr w:rsidR="00DD62B3" w:rsidRPr="00C87FCC" w14:paraId="0D65BC8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6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EE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A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081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25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89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A8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FB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2B1</w:t>
            </w:r>
          </w:p>
        </w:tc>
      </w:tr>
      <w:tr w:rsidR="00DD62B3" w:rsidRPr="00C87FCC" w14:paraId="12A1BA3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50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6E5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A5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041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76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AD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32E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0F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14</w:t>
            </w:r>
          </w:p>
        </w:tc>
      </w:tr>
      <w:tr w:rsidR="00DD62B3" w:rsidRPr="00C87FCC" w14:paraId="523FBA0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DE6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94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C0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031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B0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065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9C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D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IGHG2</w:t>
            </w:r>
          </w:p>
        </w:tc>
      </w:tr>
      <w:tr w:rsidR="00DD62B3" w:rsidRPr="00C87FCC" w14:paraId="5AA68AD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64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B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7,10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DAB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928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B0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309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531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5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NAJC5</w:t>
            </w:r>
          </w:p>
        </w:tc>
      </w:tr>
      <w:tr w:rsidR="00DD62B3" w:rsidRPr="00C87FCC" w14:paraId="78FF0C8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F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8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A5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893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61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18E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ECA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11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X4I1</w:t>
            </w:r>
          </w:p>
        </w:tc>
      </w:tr>
      <w:tr w:rsidR="00DD62B3" w:rsidRPr="00C87FCC" w14:paraId="017A8AF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99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B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62B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864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15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3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9D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8B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HB</w:t>
            </w:r>
          </w:p>
        </w:tc>
      </w:tr>
      <w:tr w:rsidR="00DD62B3" w:rsidRPr="00C87FCC" w14:paraId="0CD8B3F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6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2A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44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824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2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02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99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9F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NXA2;ANXA2P2</w:t>
            </w:r>
          </w:p>
        </w:tc>
      </w:tr>
      <w:tr w:rsidR="00DD62B3" w:rsidRPr="00C87FCC" w14:paraId="59E41C5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9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E13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40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179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786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0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0B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D3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DC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D99</w:t>
            </w:r>
          </w:p>
        </w:tc>
      </w:tr>
      <w:tr w:rsidR="00DD62B3" w:rsidRPr="00C87FCC" w14:paraId="705CE20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A4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91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14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B15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784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FB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682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FC5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2F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MED10</w:t>
            </w:r>
          </w:p>
        </w:tc>
      </w:tr>
      <w:tr w:rsidR="00DD62B3" w:rsidRPr="00C87FCC" w14:paraId="3DFB82A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20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78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6D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736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E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7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43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E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ACD3</w:t>
            </w:r>
          </w:p>
        </w:tc>
      </w:tr>
      <w:tr w:rsidR="00DD62B3" w:rsidRPr="00C87FCC" w14:paraId="05EB718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4A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76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50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698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12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0B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02F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D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KRAS;HRAS;NRAS</w:t>
            </w:r>
          </w:p>
        </w:tc>
      </w:tr>
      <w:tr w:rsidR="00DD62B3" w:rsidRPr="00C87FCC" w14:paraId="172AC1C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51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24A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25C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565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5B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D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B7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B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AS</w:t>
            </w:r>
          </w:p>
        </w:tc>
      </w:tr>
      <w:tr w:rsidR="00DD62B3" w:rsidRPr="00C87FCC" w14:paraId="6783612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6E9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17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E12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565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8F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0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32E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1C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1B1</w:t>
            </w:r>
          </w:p>
        </w:tc>
      </w:tr>
      <w:tr w:rsidR="00DD62B3" w:rsidRPr="00C87FCC" w14:paraId="7527806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C8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F46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6C1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393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2D9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4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505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F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T3B</w:t>
            </w:r>
          </w:p>
        </w:tc>
      </w:tr>
      <w:tr w:rsidR="00DD62B3" w:rsidRPr="00C87FCC" w14:paraId="057BE1E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96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A7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FF5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35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4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A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FC3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CA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LMAN1</w:t>
            </w:r>
          </w:p>
        </w:tc>
      </w:tr>
      <w:tr w:rsidR="00DD62B3" w:rsidRPr="00C87FCC" w14:paraId="4EFB27F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71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2C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18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685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343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E8C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C2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17D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AE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PD52L2</w:t>
            </w:r>
          </w:p>
        </w:tc>
      </w:tr>
      <w:tr w:rsidR="00DD62B3" w:rsidRPr="00C87FCC" w14:paraId="0DFB80A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1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4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A3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306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39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4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C8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7D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RF4</w:t>
            </w:r>
          </w:p>
        </w:tc>
      </w:tr>
      <w:tr w:rsidR="00DD62B3" w:rsidRPr="00C87FCC" w14:paraId="799F1F3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2E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88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E8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271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85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4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372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F1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VPS35</w:t>
            </w:r>
          </w:p>
        </w:tc>
      </w:tr>
      <w:tr w:rsidR="00DD62B3" w:rsidRPr="00C87FCC" w14:paraId="4B01B5C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C9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AC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52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72A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266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3C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64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53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F0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NP32B</w:t>
            </w:r>
          </w:p>
        </w:tc>
      </w:tr>
      <w:tr w:rsidR="00DD62B3" w:rsidRPr="00C87FCC" w14:paraId="4F1D6E8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1F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A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70B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189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E68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A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9A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55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11C</w:t>
            </w:r>
          </w:p>
        </w:tc>
      </w:tr>
      <w:tr w:rsidR="00DD62B3" w:rsidRPr="00C87FCC" w14:paraId="0CCD075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6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5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1EF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147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CB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7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7F2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8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GRMC1</w:t>
            </w:r>
          </w:p>
        </w:tc>
      </w:tr>
      <w:tr w:rsidR="00DD62B3" w:rsidRPr="00C87FCC" w14:paraId="3AD7766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4F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E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ED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015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B2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9EA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453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7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ZR;RDX</w:t>
            </w:r>
          </w:p>
        </w:tc>
      </w:tr>
      <w:tr w:rsidR="00DD62B3" w:rsidRPr="00C87FCC" w14:paraId="1BB1178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E653D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2B33B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6B36B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931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1ED87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63C3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61E06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EAAB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UB1</w:t>
            </w:r>
          </w:p>
        </w:tc>
      </w:tr>
      <w:tr w:rsidR="00DD62B3" w:rsidRPr="00C87FCC" w14:paraId="5123556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91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9EC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06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3C7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911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4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336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A3F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721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SE1L</w:t>
            </w:r>
          </w:p>
        </w:tc>
      </w:tr>
      <w:tr w:rsidR="00DD62B3" w:rsidRPr="00C87FCC" w14:paraId="07C4C71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4E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9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4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92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AC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AE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B9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4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KLHDC4;DKFZp434G0522</w:t>
            </w:r>
          </w:p>
        </w:tc>
      </w:tr>
      <w:tr w:rsidR="00DD62B3" w:rsidRPr="00C87FCC" w14:paraId="086C7F5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04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476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58A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81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39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4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A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E4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VAPA</w:t>
            </w:r>
          </w:p>
        </w:tc>
      </w:tr>
      <w:tr w:rsidR="00DD62B3" w:rsidRPr="00C87FCC" w14:paraId="5D79CD0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A0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EA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1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1C8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55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A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88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42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FB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DIA6</w:t>
            </w:r>
          </w:p>
        </w:tc>
      </w:tr>
      <w:tr w:rsidR="00DD62B3" w:rsidRPr="00C87FCC" w14:paraId="13EBB18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4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09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BE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36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A2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908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1C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C0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LA-A;HLA-C;HLA-H;   HLA-B</w:t>
            </w:r>
          </w:p>
        </w:tc>
      </w:tr>
      <w:tr w:rsidR="00DD62B3" w:rsidRPr="00C87FCC" w14:paraId="70B3B99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0F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83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6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17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6DB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1E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D0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5A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EBP1</w:t>
            </w:r>
          </w:p>
        </w:tc>
      </w:tr>
      <w:tr w:rsidR="00DD62B3" w:rsidRPr="00C87FCC" w14:paraId="60E148B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A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5F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843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97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FDE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A1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CE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AE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VAMP7</w:t>
            </w:r>
          </w:p>
        </w:tc>
      </w:tr>
      <w:tr w:rsidR="00DD62B3" w:rsidRPr="00C87FCC" w14:paraId="281B0BD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9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75E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10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68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A0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F9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9B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C2B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12A2</w:t>
            </w:r>
          </w:p>
        </w:tc>
      </w:tr>
      <w:tr w:rsidR="00DD62B3" w:rsidRPr="00C87FCC" w14:paraId="1A17790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330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4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54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47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7B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F4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C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066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EC22B</w:t>
            </w:r>
          </w:p>
        </w:tc>
      </w:tr>
      <w:tr w:rsidR="00DD62B3" w:rsidRPr="00C87FCC" w14:paraId="08BDBCE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77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72A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1F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4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E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F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819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BB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PB41L2</w:t>
            </w:r>
          </w:p>
        </w:tc>
      </w:tr>
      <w:tr w:rsidR="00DD62B3" w:rsidRPr="00C87FCC" w14:paraId="78B2FE6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6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D1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86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D0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38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01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1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857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E5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DC42;RHOQ;RAC2; RHOJ;RHOG;RAC3</w:t>
            </w:r>
          </w:p>
        </w:tc>
      </w:tr>
      <w:tr w:rsidR="00DD62B3" w:rsidRPr="00C87FCC" w14:paraId="1A775FB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23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0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6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E7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29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BA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4B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CD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1A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T3A</w:t>
            </w:r>
          </w:p>
        </w:tc>
      </w:tr>
      <w:tr w:rsidR="00DD62B3" w:rsidRPr="00C87FCC" w14:paraId="0480F43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0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80F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EB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714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68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0F5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DFA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84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EDD8;NEDD8-MDP1</w:t>
            </w:r>
          </w:p>
        </w:tc>
      </w:tr>
      <w:tr w:rsidR="00DD62B3" w:rsidRPr="00C87FCC" w14:paraId="5495F9B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F1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4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3E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688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74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0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A0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4B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35</w:t>
            </w:r>
          </w:p>
        </w:tc>
      </w:tr>
      <w:tr w:rsidR="00DD62B3" w:rsidRPr="00C87FCC" w14:paraId="6EA3CC6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3F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30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6,18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D8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657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1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D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ABF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8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RO1L</w:t>
            </w:r>
          </w:p>
        </w:tc>
      </w:tr>
      <w:tr w:rsidR="00DD62B3" w:rsidRPr="00C87FCC" w14:paraId="0C383C8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25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36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28D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6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09E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9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E8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5C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CD</w:t>
            </w:r>
          </w:p>
        </w:tc>
      </w:tr>
      <w:tr w:rsidR="00DD62B3" w:rsidRPr="00C87FCC" w14:paraId="2753229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84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7A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A75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640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B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E2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742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3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2A2;ATP2A1</w:t>
            </w:r>
          </w:p>
        </w:tc>
      </w:tr>
      <w:tr w:rsidR="00DD62B3" w:rsidRPr="00C87FCC" w14:paraId="6429FB5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DD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6CE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B3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588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F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4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237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01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2A</w:t>
            </w:r>
          </w:p>
        </w:tc>
      </w:tr>
      <w:tr w:rsidR="00DD62B3" w:rsidRPr="00C87FCC" w14:paraId="707FDBC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06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CA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ECE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361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B0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405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69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B8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NAJC7</w:t>
            </w:r>
          </w:p>
        </w:tc>
      </w:tr>
      <w:tr w:rsidR="00DD62B3" w:rsidRPr="00C87FCC" w14:paraId="15D4368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E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B40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20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298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1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5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029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C9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RAS2</w:t>
            </w:r>
          </w:p>
        </w:tc>
      </w:tr>
      <w:tr w:rsidR="00DD62B3" w:rsidRPr="00C87FCC" w14:paraId="775BCB9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4F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1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EAA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189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46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C7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558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3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MED2</w:t>
            </w:r>
          </w:p>
        </w:tc>
      </w:tr>
      <w:tr w:rsidR="00DD62B3" w:rsidRPr="00C87FCC" w14:paraId="2DEB574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11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3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89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180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B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37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DC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8B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X7C</w:t>
            </w:r>
          </w:p>
        </w:tc>
      </w:tr>
      <w:tr w:rsidR="00DD62B3" w:rsidRPr="00C87FCC" w14:paraId="57B6495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85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5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6FC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167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C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7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2B8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F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X7</w:t>
            </w:r>
          </w:p>
        </w:tc>
      </w:tr>
      <w:tr w:rsidR="00DD62B3" w:rsidRPr="00C87FCC" w14:paraId="790B456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D9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C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9C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138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C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4F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444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A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KMT1A;CKMT2;CKMT1B</w:t>
            </w:r>
          </w:p>
        </w:tc>
      </w:tr>
      <w:tr w:rsidR="00DD62B3" w:rsidRPr="00C87FCC" w14:paraId="13F0356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5E7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07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2E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112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844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93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4A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4A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5A</w:t>
            </w:r>
          </w:p>
        </w:tc>
      </w:tr>
      <w:tr w:rsidR="00DD62B3" w:rsidRPr="00C87FCC" w14:paraId="3E16F73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F5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7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949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99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E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8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141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4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PB41L3</w:t>
            </w:r>
          </w:p>
        </w:tc>
      </w:tr>
      <w:tr w:rsidR="00DD62B3" w:rsidRPr="00C87FCC" w14:paraId="5A4DD57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A8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D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19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91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8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69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AB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C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GTRAP</w:t>
            </w:r>
          </w:p>
        </w:tc>
      </w:tr>
      <w:tr w:rsidR="00DD62B3" w:rsidRPr="00C87FCC" w14:paraId="0AA477B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43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02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B5F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89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6E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D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075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9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MTPN</w:t>
            </w:r>
          </w:p>
        </w:tc>
      </w:tr>
      <w:tr w:rsidR="00DD62B3" w:rsidRPr="00C87FCC" w14:paraId="6BCD270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B8A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12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E91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87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3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A7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FE7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B9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CBD3</w:t>
            </w:r>
          </w:p>
        </w:tc>
      </w:tr>
      <w:tr w:rsidR="00DD62B3" w:rsidRPr="00C87FCC" w14:paraId="1216808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26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34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A0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82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F9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6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FC1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40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7A5</w:t>
            </w:r>
          </w:p>
        </w:tc>
      </w:tr>
      <w:tr w:rsidR="00DD62B3" w:rsidRPr="00C87FCC" w14:paraId="559A6E4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4D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67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873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60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5B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7E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66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C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TFA</w:t>
            </w:r>
          </w:p>
        </w:tc>
      </w:tr>
      <w:tr w:rsidR="00DD62B3" w:rsidRPr="00C87FCC" w14:paraId="3B72ED5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D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47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8D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29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A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2E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353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3C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RLIN2;ERLIN1</w:t>
            </w:r>
          </w:p>
        </w:tc>
      </w:tr>
      <w:tr w:rsidR="00DD62B3" w:rsidRPr="00C87FCC" w14:paraId="74C6387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80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4B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81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5,001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2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C5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67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50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NP</w:t>
            </w:r>
          </w:p>
        </w:tc>
      </w:tr>
      <w:tr w:rsidR="00DD62B3" w:rsidRPr="00C87FCC" w14:paraId="1475C2E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2E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A56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1DC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975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8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B61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4BB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CA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FKBP3</w:t>
            </w:r>
          </w:p>
        </w:tc>
      </w:tr>
      <w:tr w:rsidR="00DD62B3" w:rsidRPr="00C87FCC" w14:paraId="61B1A06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AC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B4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79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1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930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AF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43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564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3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RPRB</w:t>
            </w:r>
          </w:p>
        </w:tc>
      </w:tr>
      <w:tr w:rsidR="00DD62B3" w:rsidRPr="00C87FCC" w14:paraId="13EA807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86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3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1E7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868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4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C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8A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C5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AI3</w:t>
            </w:r>
          </w:p>
        </w:tc>
      </w:tr>
      <w:tr w:rsidR="00DD62B3" w:rsidRPr="00C87FCC" w14:paraId="56E29F3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74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BA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6E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851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EF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3A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0E3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40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KPNA2</w:t>
            </w:r>
          </w:p>
        </w:tc>
      </w:tr>
      <w:tr w:rsidR="00DD62B3" w:rsidRPr="00C87FCC" w14:paraId="361667EF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53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EA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A07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797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56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1C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AB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7F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OML2</w:t>
            </w:r>
          </w:p>
        </w:tc>
      </w:tr>
      <w:tr w:rsidR="00DD62B3" w:rsidRPr="00C87FCC" w14:paraId="30C1725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E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3D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76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791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1FA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2A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6F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7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DNAJC8</w:t>
            </w:r>
          </w:p>
        </w:tc>
      </w:tr>
      <w:tr w:rsidR="00DD62B3" w:rsidRPr="00C87FCC" w14:paraId="4187DDA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DAB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C4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39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697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D0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95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6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B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G12</w:t>
            </w:r>
          </w:p>
        </w:tc>
      </w:tr>
      <w:tr w:rsidR="00DD62B3" w:rsidRPr="00C87FCC" w14:paraId="5A2791F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3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1B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C8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694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0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13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4BC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A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2B4</w:t>
            </w:r>
          </w:p>
        </w:tc>
      </w:tr>
      <w:tr w:rsidR="00DD62B3" w:rsidRPr="00C87FCC" w14:paraId="4672619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FB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D5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EC9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688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B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F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90B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8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ITPNB</w:t>
            </w:r>
          </w:p>
        </w:tc>
      </w:tr>
      <w:tr w:rsidR="00DD62B3" w:rsidRPr="00C87FCC" w14:paraId="6B18C22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90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2BA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5F8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624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D4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8E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71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7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1A3</w:t>
            </w:r>
          </w:p>
        </w:tc>
      </w:tr>
      <w:tr w:rsidR="00DD62B3" w:rsidRPr="00C87FCC" w14:paraId="1540B3A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6C6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5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9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595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4F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0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91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F4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ZRANB2</w:t>
            </w:r>
          </w:p>
        </w:tc>
      </w:tr>
      <w:tr w:rsidR="00DD62B3" w:rsidRPr="00C87FCC" w14:paraId="3D3423F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23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56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72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546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E0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57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702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16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P2C;RAP2A;RAP2B</w:t>
            </w:r>
          </w:p>
        </w:tc>
      </w:tr>
      <w:tr w:rsidR="00DD62B3" w:rsidRPr="00C87FCC" w14:paraId="37FCC0F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1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C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3F4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49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6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0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A95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ED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DUFB11</w:t>
            </w:r>
          </w:p>
        </w:tc>
      </w:tr>
      <w:tr w:rsidR="00DD62B3" w:rsidRPr="00C87FCC" w14:paraId="44A24FB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3D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C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E9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455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1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A9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4E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99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NX2</w:t>
            </w:r>
          </w:p>
        </w:tc>
      </w:tr>
      <w:tr w:rsidR="00DD62B3" w:rsidRPr="00C87FCC" w14:paraId="3DB62B0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EA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EB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385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409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E5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7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DE7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5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ALDO1</w:t>
            </w:r>
          </w:p>
        </w:tc>
      </w:tr>
      <w:tr w:rsidR="00DD62B3" w:rsidRPr="00C87FCC" w14:paraId="6A4900D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3D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4F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F11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405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24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F6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EBD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AB5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X4</w:t>
            </w:r>
          </w:p>
        </w:tc>
      </w:tr>
      <w:tr w:rsidR="00DD62B3" w:rsidRPr="00C87FCC" w14:paraId="30B5410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DB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8E4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EB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79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52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83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525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13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LA-B</w:t>
            </w:r>
          </w:p>
        </w:tc>
      </w:tr>
      <w:tr w:rsidR="00DD62B3" w:rsidRPr="00C87FCC" w14:paraId="233DCED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95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EA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A6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63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30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8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A21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2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FKBP12-Exin;FKBP1A</w:t>
            </w:r>
          </w:p>
        </w:tc>
      </w:tr>
      <w:tr w:rsidR="00DD62B3" w:rsidRPr="00C87FCC" w14:paraId="39CE3AA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4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03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3C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2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E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AD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7C0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0E8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MED9</w:t>
            </w:r>
          </w:p>
        </w:tc>
      </w:tr>
      <w:tr w:rsidR="00DD62B3" w:rsidRPr="00C87FCC" w14:paraId="60EC58D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BCB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3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F1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14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6A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6DD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924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22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X17</w:t>
            </w:r>
          </w:p>
        </w:tc>
      </w:tr>
      <w:tr w:rsidR="00DD62B3" w:rsidRPr="00C87FCC" w14:paraId="4AED929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8F9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3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F2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12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72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56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8D0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4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JUP</w:t>
            </w:r>
          </w:p>
        </w:tc>
      </w:tr>
      <w:tr w:rsidR="00DD62B3" w:rsidRPr="00C87FCC" w14:paraId="794A7D6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F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3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A56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3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BD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77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593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5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MDH1</w:t>
            </w:r>
          </w:p>
        </w:tc>
      </w:tr>
      <w:tr w:rsidR="00DD62B3" w:rsidRPr="00C87FCC" w14:paraId="6B6C56D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9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E6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3E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248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3C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44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A6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C5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PB2</w:t>
            </w:r>
          </w:p>
        </w:tc>
      </w:tr>
      <w:tr w:rsidR="00DD62B3" w:rsidRPr="00C87FCC" w14:paraId="528A522E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AA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8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D2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226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A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D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9D6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F2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IGD1A</w:t>
            </w:r>
          </w:p>
        </w:tc>
      </w:tr>
      <w:tr w:rsidR="00DD62B3" w:rsidRPr="00C87FCC" w14:paraId="06FDA23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13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05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F29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21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13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CF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BBB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0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GNA14;GNAQ;GNA11; GNA12;GNAZ;GNA13</w:t>
            </w:r>
          </w:p>
        </w:tc>
      </w:tr>
      <w:tr w:rsidR="00DD62B3" w:rsidRPr="00C87FCC" w14:paraId="4C3F434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6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0F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665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196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44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59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CE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25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MX1</w:t>
            </w:r>
          </w:p>
        </w:tc>
      </w:tr>
      <w:tr w:rsidR="00DD62B3" w:rsidRPr="00C87FCC" w14:paraId="6F63CB84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05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6C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626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148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54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D4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C45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03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PA1</w:t>
            </w:r>
          </w:p>
        </w:tc>
      </w:tr>
      <w:tr w:rsidR="00DD62B3" w:rsidRPr="00C87FCC" w14:paraId="6C89E86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2C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2C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157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074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D8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33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3C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E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CAMP3</w:t>
            </w:r>
          </w:p>
        </w:tc>
      </w:tr>
      <w:tr w:rsidR="00DD62B3" w:rsidRPr="00C87FCC" w14:paraId="3BDB9D0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8C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BFB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76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056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9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A2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359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52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HMGN4</w:t>
            </w:r>
          </w:p>
        </w:tc>
      </w:tr>
      <w:tr w:rsidR="00DD62B3" w:rsidRPr="00C87FCC" w14:paraId="3AD0D46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3D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6FA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9A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053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EB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3E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3D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8A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KLRG2</w:t>
            </w:r>
          </w:p>
        </w:tc>
      </w:tr>
      <w:tr w:rsidR="00DD62B3" w:rsidRPr="00C87FCC" w14:paraId="6A399F1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B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53C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EC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4,047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BA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C2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D9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A4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MEM30A</w:t>
            </w:r>
          </w:p>
        </w:tc>
      </w:tr>
      <w:tr w:rsidR="00DD62B3" w:rsidRPr="00C87FCC" w14:paraId="7D199F91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56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85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5B3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98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84B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5E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5AC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BC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NAP23</w:t>
            </w:r>
          </w:p>
        </w:tc>
      </w:tr>
      <w:tr w:rsidR="00DD62B3" w:rsidRPr="00C87FCC" w14:paraId="28AA57B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70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E2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DB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84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68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BC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F1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5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LC1A5</w:t>
            </w:r>
          </w:p>
        </w:tc>
      </w:tr>
      <w:tr w:rsidR="00DD62B3" w:rsidRPr="00C87FCC" w14:paraId="0D25710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13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47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B2E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62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2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E1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804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72D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OA6</w:t>
            </w:r>
          </w:p>
        </w:tc>
      </w:tr>
      <w:tr w:rsidR="00DD62B3" w:rsidRPr="00C87FCC" w14:paraId="2AAF1C65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3D8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8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7E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45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5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F0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C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5B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PRDX4</w:t>
            </w:r>
          </w:p>
        </w:tc>
      </w:tr>
      <w:tr w:rsidR="00DD62B3" w:rsidRPr="00C87FCC" w14:paraId="6D2223F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10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F9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E47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94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42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4F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6FC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2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LDH3A2</w:t>
            </w:r>
          </w:p>
        </w:tc>
      </w:tr>
      <w:tr w:rsidR="00DD62B3" w:rsidRPr="00C87FCC" w14:paraId="2E8B5A7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24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65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F00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896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AD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21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CA5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7B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CPNE3</w:t>
            </w:r>
          </w:p>
        </w:tc>
      </w:tr>
      <w:tr w:rsidR="00DD62B3" w:rsidRPr="00C87FCC" w14:paraId="5FCBF3A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A3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58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68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875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8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A9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F0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C1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ZNF593</w:t>
            </w:r>
          </w:p>
        </w:tc>
      </w:tr>
      <w:tr w:rsidR="00DD62B3" w:rsidRPr="00C87FCC" w14:paraId="587BCFEB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9B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917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4FD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86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54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4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06E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6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P2</w:t>
            </w:r>
          </w:p>
        </w:tc>
      </w:tr>
      <w:tr w:rsidR="00DD62B3" w:rsidRPr="00C87FCC" w14:paraId="76C3FDD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CD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E6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8AB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80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7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83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D13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E3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FXN1</w:t>
            </w:r>
          </w:p>
        </w:tc>
      </w:tr>
      <w:tr w:rsidR="00DD62B3" w:rsidRPr="00C87FCC" w14:paraId="31E389AA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F0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DF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39E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803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57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2B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DDE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3F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IGF2R</w:t>
            </w:r>
          </w:p>
        </w:tc>
      </w:tr>
      <w:tr w:rsidR="00DD62B3" w:rsidRPr="00C87FCC" w14:paraId="0AA5F658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0A4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FF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D0E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797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735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14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B91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00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STXBP3</w:t>
            </w:r>
          </w:p>
        </w:tc>
      </w:tr>
      <w:tr w:rsidR="00DD62B3" w:rsidRPr="00C87FCC" w14:paraId="26C77C39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4A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4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63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725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B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C8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BF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F8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ESYT1</w:t>
            </w:r>
          </w:p>
        </w:tc>
      </w:tr>
      <w:tr w:rsidR="00DD62B3" w:rsidRPr="00C87FCC" w14:paraId="1726D540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C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44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75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648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22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AD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483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CC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RL8B</w:t>
            </w:r>
          </w:p>
        </w:tc>
      </w:tr>
      <w:tr w:rsidR="00DD62B3" w:rsidRPr="00C87FCC" w14:paraId="2D3DE117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4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CE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AA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539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325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56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EB7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E2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ATP6V1G1</w:t>
            </w:r>
          </w:p>
        </w:tc>
      </w:tr>
      <w:tr w:rsidR="00DD62B3" w:rsidRPr="00C87FCC" w14:paraId="3331481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C6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F4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86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392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F24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B6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6D4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4D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BL2</w:t>
            </w:r>
          </w:p>
        </w:tc>
      </w:tr>
      <w:tr w:rsidR="00DD62B3" w:rsidRPr="00C87FCC" w14:paraId="24544872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C01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2AB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B50FA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223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692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D67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6F43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8DD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UBE2N;UBE2NL</w:t>
            </w:r>
          </w:p>
        </w:tc>
      </w:tr>
      <w:tr w:rsidR="00DD62B3" w:rsidRPr="00C87FCC" w14:paraId="471C341C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5C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41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6C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13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D3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3D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650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88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TXNDC5</w:t>
            </w:r>
          </w:p>
        </w:tc>
      </w:tr>
      <w:tr w:rsidR="00DD62B3" w:rsidRPr="00C87FCC" w14:paraId="04C2A166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07FCA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753EE7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FB1D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3,03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B13613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74634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105AC0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76630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BX1</w:t>
            </w:r>
          </w:p>
        </w:tc>
      </w:tr>
      <w:tr w:rsidR="00DD62B3" w:rsidRPr="00C87FCC" w14:paraId="491FEE2D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7F5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ACC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B0F4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2,95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6F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3FB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DADF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34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YARS</w:t>
            </w:r>
          </w:p>
        </w:tc>
      </w:tr>
      <w:tr w:rsidR="00DD62B3" w:rsidRPr="00C87FCC" w14:paraId="777CDFB3" w14:textId="77777777" w:rsidTr="00AE32F1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946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5F8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5861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22,820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08D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67E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0599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1F2" w14:textId="77777777" w:rsidR="00DD62B3" w:rsidRPr="00AE32F1" w:rsidRDefault="00DD62B3" w:rsidP="00AE32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2F1">
              <w:rPr>
                <w:rFonts w:ascii="Arial" w:eastAsia="Times New Roman" w:hAnsi="Arial" w:cs="Arial"/>
                <w:sz w:val="20"/>
                <w:szCs w:val="20"/>
              </w:rPr>
              <w:t>RAB9A</w:t>
            </w:r>
          </w:p>
        </w:tc>
      </w:tr>
    </w:tbl>
    <w:p w14:paraId="0C9EDE7A" w14:textId="77777777" w:rsidR="00DD62B3" w:rsidRPr="00AE32F1" w:rsidRDefault="00DD62B3" w:rsidP="00DD62B3">
      <w:pPr>
        <w:rPr>
          <w:rFonts w:ascii="Arial" w:hAnsi="Arial"/>
        </w:rPr>
      </w:pPr>
    </w:p>
    <w:p w14:paraId="45C998F4" w14:textId="77777777" w:rsidR="00DD62B3" w:rsidRPr="00C87FCC" w:rsidRDefault="00DD62B3" w:rsidP="00DD62B3">
      <w:pPr>
        <w:spacing w:after="120" w:line="360" w:lineRule="auto"/>
        <w:jc w:val="both"/>
        <w:rPr>
          <w:rFonts w:ascii="Arial" w:hAnsi="Arial" w:cs="Arial"/>
        </w:rPr>
      </w:pPr>
    </w:p>
    <w:p w14:paraId="61FDB00A" w14:textId="77777777" w:rsidR="00DD1435" w:rsidRDefault="00DD1435"/>
    <w:sectPr w:rsidR="00DD1435" w:rsidSect="00DD1435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502F1" w14:textId="77777777" w:rsidR="008053E8" w:rsidRDefault="00912FF3">
      <w:r>
        <w:separator/>
      </w:r>
    </w:p>
  </w:endnote>
  <w:endnote w:type="continuationSeparator" w:id="0">
    <w:p w14:paraId="2B7A9973" w14:textId="77777777" w:rsidR="008053E8" w:rsidRDefault="0091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C94FD" w14:textId="77777777" w:rsidR="00506BD9" w:rsidRDefault="00DD62B3" w:rsidP="003018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DC75C3" w14:textId="77777777" w:rsidR="00506BD9" w:rsidRDefault="00A52D92" w:rsidP="00AE32F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09D03" w14:textId="77777777" w:rsidR="00506BD9" w:rsidRDefault="00DD62B3" w:rsidP="003018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2D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44716E" w14:textId="77777777" w:rsidR="00506BD9" w:rsidRDefault="00A52D92" w:rsidP="002408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762F2" w14:textId="77777777" w:rsidR="008053E8" w:rsidRDefault="00912FF3">
      <w:r>
        <w:separator/>
      </w:r>
    </w:p>
  </w:footnote>
  <w:footnote w:type="continuationSeparator" w:id="0">
    <w:p w14:paraId="6B6734B3" w14:textId="77777777" w:rsidR="008053E8" w:rsidRDefault="00912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84146"/>
    <w:multiLevelType w:val="multilevel"/>
    <w:tmpl w:val="F0102A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7FA0A25"/>
    <w:multiLevelType w:val="multilevel"/>
    <w:tmpl w:val="EB3288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D9C1BA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037F82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39C502A7"/>
    <w:multiLevelType w:val="hybridMultilevel"/>
    <w:tmpl w:val="C1708B8E"/>
    <w:lvl w:ilvl="0" w:tplc="CEBEF16E">
      <w:start w:val="1"/>
      <w:numFmt w:val="decimal"/>
      <w:lvlText w:val="%1."/>
      <w:lvlJc w:val="left"/>
      <w:pPr>
        <w:ind w:left="717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534D2B"/>
    <w:multiLevelType w:val="multilevel"/>
    <w:tmpl w:val="77C8A514"/>
    <w:lvl w:ilvl="0">
      <w:start w:val="5"/>
      <w:numFmt w:val="bullet"/>
      <w:lvlText w:val="-"/>
      <w:lvlJc w:val="left"/>
      <w:pPr>
        <w:ind w:left="3960" w:hanging="360"/>
      </w:pPr>
      <w:rPr>
        <w:rFonts w:ascii="Cambria" w:eastAsiaTheme="minorEastAsia" w:hAnsi="Cambria" w:cstheme="minorBidi" w:hint="default"/>
      </w:rPr>
    </w:lvl>
    <w:lvl w:ilvl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6">
    <w:nsid w:val="422A1141"/>
    <w:multiLevelType w:val="hybridMultilevel"/>
    <w:tmpl w:val="4D26305E"/>
    <w:lvl w:ilvl="0" w:tplc="DF2C5B2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D34EAA"/>
    <w:multiLevelType w:val="hybridMultilevel"/>
    <w:tmpl w:val="77C8A514"/>
    <w:lvl w:ilvl="0" w:tplc="FFDEA196">
      <w:start w:val="5"/>
      <w:numFmt w:val="bullet"/>
      <w:lvlText w:val="-"/>
      <w:lvlJc w:val="left"/>
      <w:pPr>
        <w:ind w:left="39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8">
    <w:nsid w:val="48C74B3B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>
    <w:nsid w:val="49F15D05"/>
    <w:multiLevelType w:val="multilevel"/>
    <w:tmpl w:val="2CA636B4"/>
    <w:styleLink w:val="berschrift-List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>
    <w:nsid w:val="4E9164D0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50384268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56AF43A2"/>
    <w:multiLevelType w:val="hybridMultilevel"/>
    <w:tmpl w:val="ABD8EA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841517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>
    <w:nsid w:val="63046EFC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>
    <w:nsid w:val="6BF6183E"/>
    <w:multiLevelType w:val="multilevel"/>
    <w:tmpl w:val="2CA636B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754534A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77717601"/>
    <w:multiLevelType w:val="hybridMultilevel"/>
    <w:tmpl w:val="0784B298"/>
    <w:lvl w:ilvl="0" w:tplc="156892D2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6"/>
  </w:num>
  <w:num w:numId="4">
    <w:abstractNumId w:val="4"/>
  </w:num>
  <w:num w:numId="5">
    <w:abstractNumId w:val="0"/>
  </w:num>
  <w:num w:numId="6">
    <w:abstractNumId w:val="17"/>
  </w:num>
  <w:num w:numId="7">
    <w:abstractNumId w:val="17"/>
    <w:lvlOverride w:ilvl="0">
      <w:lvl w:ilvl="0" w:tplc="156892D2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7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7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7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7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7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7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7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7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8">
    <w:abstractNumId w:val="12"/>
  </w:num>
  <w:num w:numId="9">
    <w:abstractNumId w:val="1"/>
  </w:num>
  <w:num w:numId="10">
    <w:abstractNumId w:val="9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8"/>
  </w:num>
  <w:num w:numId="14">
    <w:abstractNumId w:val="7"/>
  </w:num>
  <w:num w:numId="15">
    <w:abstractNumId w:val="13"/>
  </w:num>
  <w:num w:numId="16">
    <w:abstractNumId w:val="5"/>
  </w:num>
  <w:num w:numId="17">
    <w:abstractNumId w:val="14"/>
  </w:num>
  <w:num w:numId="18">
    <w:abstractNumId w:val="15"/>
  </w:num>
  <w:num w:numId="19">
    <w:abstractNumId w:val="11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B3"/>
    <w:rsid w:val="0014593E"/>
    <w:rsid w:val="008053E8"/>
    <w:rsid w:val="00912FF3"/>
    <w:rsid w:val="00A52D92"/>
    <w:rsid w:val="00DD1435"/>
    <w:rsid w:val="00DD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9E98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B3"/>
    <w:rPr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DD62B3"/>
    <w:pPr>
      <w:numPr>
        <w:numId w:val="20"/>
      </w:num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2B3"/>
    <w:pPr>
      <w:keepNext/>
      <w:keepLines/>
      <w:numPr>
        <w:ilvl w:val="1"/>
        <w:numId w:val="20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2B3"/>
    <w:pPr>
      <w:keepNext/>
      <w:keepLines/>
      <w:numPr>
        <w:ilvl w:val="2"/>
        <w:numId w:val="20"/>
      </w:numPr>
      <w:spacing w:before="120" w:after="120" w:line="360" w:lineRule="auto"/>
      <w:outlineLvl w:val="2"/>
    </w:pPr>
    <w:rPr>
      <w:rFonts w:ascii="Arial" w:eastAsiaTheme="majorEastAsia" w:hAnsi="Arial" w:cstheme="majorBidi"/>
      <w:b/>
      <w:bCs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2B3"/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D62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D62B3"/>
    <w:rPr>
      <w:rFonts w:ascii="Arial" w:eastAsiaTheme="majorEastAsia" w:hAnsi="Arial" w:cstheme="majorBidi"/>
      <w:b/>
      <w:bCs/>
      <w:sz w:val="22"/>
    </w:rPr>
  </w:style>
  <w:style w:type="character" w:styleId="Hyperlink">
    <w:name w:val="Hyperlink"/>
    <w:uiPriority w:val="99"/>
    <w:rsid w:val="00DD62B3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2B3"/>
    <w:rPr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2B3"/>
  </w:style>
  <w:style w:type="character" w:customStyle="1" w:styleId="CommentTextChar1">
    <w:name w:val="Comment Text Char1"/>
    <w:basedOn w:val="DefaultParagraphFont"/>
    <w:uiPriority w:val="99"/>
    <w:semiHidden/>
    <w:rsid w:val="00DD62B3"/>
    <w:rPr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2B3"/>
    <w:rPr>
      <w:rFonts w:ascii="Lucida Grande" w:hAnsi="Lucida Grande" w:cs="Lucida Grande"/>
      <w:sz w:val="18"/>
      <w:szCs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B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D62B3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2B3"/>
    <w:rPr>
      <w:b/>
      <w:bCs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2B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D62B3"/>
    <w:rPr>
      <w:b/>
      <w:bCs/>
      <w:sz w:val="20"/>
      <w:szCs w:val="20"/>
      <w:lang w:val="de-DE" w:eastAsia="de-DE"/>
    </w:rPr>
  </w:style>
  <w:style w:type="paragraph" w:customStyle="1" w:styleId="EndNoteBibliography">
    <w:name w:val="EndNote Bibliography"/>
    <w:basedOn w:val="Normal"/>
    <w:rsid w:val="00DD62B3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D62B3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DD62B3"/>
    <w:pPr>
      <w:jc w:val="center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DD62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2B3"/>
    <w:rPr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DD62B3"/>
  </w:style>
  <w:style w:type="character" w:customStyle="1" w:styleId="hoch">
    <w:name w:val="hoch"/>
    <w:basedOn w:val="DefaultParagraphFont"/>
    <w:rsid w:val="00DD62B3"/>
  </w:style>
  <w:style w:type="paragraph" w:styleId="TOC1">
    <w:name w:val="toc 1"/>
    <w:basedOn w:val="Normal"/>
    <w:next w:val="Normal"/>
    <w:autoRedefine/>
    <w:uiPriority w:val="39"/>
    <w:unhideWhenUsed/>
    <w:rsid w:val="00DD62B3"/>
    <w:pPr>
      <w:tabs>
        <w:tab w:val="right" w:leader="dot" w:pos="8290"/>
      </w:tabs>
      <w:spacing w:before="360" w:line="360" w:lineRule="auto"/>
    </w:pPr>
    <w:rPr>
      <w:rFonts w:ascii="Arial" w:hAnsi="Arial"/>
      <w:b/>
      <w:caps/>
      <w:sz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D62B3"/>
    <w:pPr>
      <w:spacing w:before="120" w:line="360" w:lineRule="auto"/>
    </w:pPr>
    <w:rPr>
      <w:rFonts w:ascii="Arial" w:hAnsi="Arial"/>
      <w:b/>
      <w:sz w:val="22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D62B3"/>
    <w:pPr>
      <w:spacing w:line="360" w:lineRule="auto"/>
      <w:ind w:left="220"/>
    </w:pPr>
    <w:rPr>
      <w:rFonts w:ascii="Arial" w:hAnsi="Arial"/>
      <w:sz w:val="22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DD62B3"/>
    <w:pPr>
      <w:spacing w:line="360" w:lineRule="auto"/>
      <w:ind w:left="440"/>
    </w:pPr>
    <w:rPr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D62B3"/>
    <w:pPr>
      <w:spacing w:line="360" w:lineRule="auto"/>
      <w:ind w:left="660"/>
    </w:pPr>
    <w:rPr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D62B3"/>
    <w:pPr>
      <w:spacing w:line="360" w:lineRule="auto"/>
      <w:ind w:left="880"/>
    </w:pPr>
    <w:rPr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D62B3"/>
    <w:pPr>
      <w:spacing w:line="360" w:lineRule="auto"/>
      <w:ind w:left="1100"/>
    </w:pPr>
    <w:rPr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D62B3"/>
    <w:pPr>
      <w:spacing w:line="360" w:lineRule="auto"/>
      <w:ind w:left="1320"/>
    </w:pPr>
    <w:rPr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D62B3"/>
    <w:pPr>
      <w:spacing w:line="360" w:lineRule="auto"/>
      <w:ind w:left="1540"/>
    </w:pPr>
    <w:rPr>
      <w:sz w:val="20"/>
      <w:szCs w:val="20"/>
      <w:lang w:val="en-US" w:eastAsia="en-US"/>
    </w:rPr>
  </w:style>
  <w:style w:type="table" w:styleId="LightShading">
    <w:name w:val="Light Shading"/>
    <w:basedOn w:val="TableNormal"/>
    <w:uiPriority w:val="60"/>
    <w:rsid w:val="00DD62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D62B3"/>
    <w:pPr>
      <w:spacing w:before="120" w:after="200" w:line="360" w:lineRule="auto"/>
    </w:pPr>
    <w:rPr>
      <w:rFonts w:ascii="Arial" w:hAnsi="Arial"/>
      <w:b/>
      <w:bCs/>
      <w:color w:val="4F81BD" w:themeColor="accent1"/>
      <w:sz w:val="18"/>
      <w:szCs w:val="18"/>
      <w:lang w:val="en-US" w:eastAsia="en-US"/>
    </w:rPr>
  </w:style>
  <w:style w:type="character" w:customStyle="1" w:styleId="xbe">
    <w:name w:val="_xbe"/>
    <w:basedOn w:val="DefaultParagraphFont"/>
    <w:rsid w:val="00DD62B3"/>
  </w:style>
  <w:style w:type="character" w:styleId="FollowedHyperlink">
    <w:name w:val="FollowedHyperlink"/>
    <w:basedOn w:val="DefaultParagraphFont"/>
    <w:uiPriority w:val="99"/>
    <w:semiHidden/>
    <w:unhideWhenUsed/>
    <w:rsid w:val="00DD62B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62B3"/>
    <w:rPr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DD62B3"/>
    <w:pPr>
      <w:spacing w:before="120" w:after="120" w:line="360" w:lineRule="auto"/>
    </w:pPr>
    <w:rPr>
      <w:rFonts w:ascii="Times New Roman" w:hAnsi="Times New Roman" w:cs="Times New Roman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62B3"/>
    <w:pPr>
      <w:tabs>
        <w:tab w:val="center" w:pos="4536"/>
        <w:tab w:val="right" w:pos="9072"/>
      </w:tabs>
      <w:spacing w:before="120" w:after="120" w:line="360" w:lineRule="auto"/>
    </w:pPr>
    <w:rPr>
      <w:rFonts w:ascii="Arial" w:hAnsi="Arial"/>
      <w:sz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62B3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DD62B3"/>
    <w:pPr>
      <w:spacing w:before="120" w:after="120" w:line="360" w:lineRule="auto"/>
      <w:ind w:left="720"/>
      <w:contextualSpacing/>
    </w:pPr>
    <w:rPr>
      <w:rFonts w:ascii="Arial" w:hAnsi="Arial"/>
      <w:sz w:val="22"/>
      <w:lang w:val="en-US" w:eastAsia="en-US"/>
    </w:rPr>
  </w:style>
  <w:style w:type="numbering" w:customStyle="1" w:styleId="berschrift-Liste">
    <w:name w:val="Überschrift-Liste"/>
    <w:basedOn w:val="NoList"/>
    <w:uiPriority w:val="99"/>
    <w:rsid w:val="00DD62B3"/>
    <w:pPr>
      <w:numPr>
        <w:numId w:val="10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DD62B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8"/>
      <w:lang w:eastAsia="en-US"/>
    </w:rPr>
  </w:style>
  <w:style w:type="paragraph" w:customStyle="1" w:styleId="xl63">
    <w:name w:val="xl63"/>
    <w:basedOn w:val="Normal"/>
    <w:rsid w:val="00DD62B3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DD62B3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paragraph" w:customStyle="1" w:styleId="xl65">
    <w:name w:val="xl65"/>
    <w:basedOn w:val="Normal"/>
    <w:rsid w:val="00DD62B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DD62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DD62B3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68">
    <w:name w:val="xl68"/>
    <w:basedOn w:val="Normal"/>
    <w:rsid w:val="00DD62B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69">
    <w:name w:val="xl69"/>
    <w:basedOn w:val="Normal"/>
    <w:rsid w:val="00DD62B3"/>
    <w:pPr>
      <w:shd w:val="clear" w:color="000000" w:fill="FFFF00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70">
    <w:name w:val="xl70"/>
    <w:basedOn w:val="Normal"/>
    <w:rsid w:val="00DD62B3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B3"/>
    <w:rPr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DD62B3"/>
    <w:pPr>
      <w:numPr>
        <w:numId w:val="20"/>
      </w:num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2B3"/>
    <w:pPr>
      <w:keepNext/>
      <w:keepLines/>
      <w:numPr>
        <w:ilvl w:val="1"/>
        <w:numId w:val="20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2B3"/>
    <w:pPr>
      <w:keepNext/>
      <w:keepLines/>
      <w:numPr>
        <w:ilvl w:val="2"/>
        <w:numId w:val="20"/>
      </w:numPr>
      <w:spacing w:before="120" w:after="120" w:line="360" w:lineRule="auto"/>
      <w:outlineLvl w:val="2"/>
    </w:pPr>
    <w:rPr>
      <w:rFonts w:ascii="Arial" w:eastAsiaTheme="majorEastAsia" w:hAnsi="Arial" w:cstheme="majorBidi"/>
      <w:b/>
      <w:bCs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2B3"/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D62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D62B3"/>
    <w:rPr>
      <w:rFonts w:ascii="Arial" w:eastAsiaTheme="majorEastAsia" w:hAnsi="Arial" w:cstheme="majorBidi"/>
      <w:b/>
      <w:bCs/>
      <w:sz w:val="22"/>
    </w:rPr>
  </w:style>
  <w:style w:type="character" w:styleId="Hyperlink">
    <w:name w:val="Hyperlink"/>
    <w:uiPriority w:val="99"/>
    <w:rsid w:val="00DD62B3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2B3"/>
    <w:rPr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2B3"/>
  </w:style>
  <w:style w:type="character" w:customStyle="1" w:styleId="CommentTextChar1">
    <w:name w:val="Comment Text Char1"/>
    <w:basedOn w:val="DefaultParagraphFont"/>
    <w:uiPriority w:val="99"/>
    <w:semiHidden/>
    <w:rsid w:val="00DD62B3"/>
    <w:rPr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2B3"/>
    <w:rPr>
      <w:rFonts w:ascii="Lucida Grande" w:hAnsi="Lucida Grande" w:cs="Lucida Grande"/>
      <w:sz w:val="18"/>
      <w:szCs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B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D62B3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2B3"/>
    <w:rPr>
      <w:b/>
      <w:bCs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2B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D62B3"/>
    <w:rPr>
      <w:b/>
      <w:bCs/>
      <w:sz w:val="20"/>
      <w:szCs w:val="20"/>
      <w:lang w:val="de-DE" w:eastAsia="de-DE"/>
    </w:rPr>
  </w:style>
  <w:style w:type="paragraph" w:customStyle="1" w:styleId="EndNoteBibliography">
    <w:name w:val="EndNote Bibliography"/>
    <w:basedOn w:val="Normal"/>
    <w:rsid w:val="00DD62B3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D62B3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DD62B3"/>
    <w:pPr>
      <w:jc w:val="center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DD62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2B3"/>
    <w:rPr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DD62B3"/>
  </w:style>
  <w:style w:type="character" w:customStyle="1" w:styleId="hoch">
    <w:name w:val="hoch"/>
    <w:basedOn w:val="DefaultParagraphFont"/>
    <w:rsid w:val="00DD62B3"/>
  </w:style>
  <w:style w:type="paragraph" w:styleId="TOC1">
    <w:name w:val="toc 1"/>
    <w:basedOn w:val="Normal"/>
    <w:next w:val="Normal"/>
    <w:autoRedefine/>
    <w:uiPriority w:val="39"/>
    <w:unhideWhenUsed/>
    <w:rsid w:val="00DD62B3"/>
    <w:pPr>
      <w:tabs>
        <w:tab w:val="right" w:leader="dot" w:pos="8290"/>
      </w:tabs>
      <w:spacing w:before="360" w:line="360" w:lineRule="auto"/>
    </w:pPr>
    <w:rPr>
      <w:rFonts w:ascii="Arial" w:hAnsi="Arial"/>
      <w:b/>
      <w:caps/>
      <w:sz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D62B3"/>
    <w:pPr>
      <w:spacing w:before="120" w:line="360" w:lineRule="auto"/>
    </w:pPr>
    <w:rPr>
      <w:rFonts w:ascii="Arial" w:hAnsi="Arial"/>
      <w:b/>
      <w:sz w:val="22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D62B3"/>
    <w:pPr>
      <w:spacing w:line="360" w:lineRule="auto"/>
      <w:ind w:left="220"/>
    </w:pPr>
    <w:rPr>
      <w:rFonts w:ascii="Arial" w:hAnsi="Arial"/>
      <w:sz w:val="22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DD62B3"/>
    <w:pPr>
      <w:spacing w:line="360" w:lineRule="auto"/>
      <w:ind w:left="440"/>
    </w:pPr>
    <w:rPr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D62B3"/>
    <w:pPr>
      <w:spacing w:line="360" w:lineRule="auto"/>
      <w:ind w:left="660"/>
    </w:pPr>
    <w:rPr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D62B3"/>
    <w:pPr>
      <w:spacing w:line="360" w:lineRule="auto"/>
      <w:ind w:left="880"/>
    </w:pPr>
    <w:rPr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D62B3"/>
    <w:pPr>
      <w:spacing w:line="360" w:lineRule="auto"/>
      <w:ind w:left="1100"/>
    </w:pPr>
    <w:rPr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D62B3"/>
    <w:pPr>
      <w:spacing w:line="360" w:lineRule="auto"/>
      <w:ind w:left="1320"/>
    </w:pPr>
    <w:rPr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D62B3"/>
    <w:pPr>
      <w:spacing w:line="360" w:lineRule="auto"/>
      <w:ind w:left="1540"/>
    </w:pPr>
    <w:rPr>
      <w:sz w:val="20"/>
      <w:szCs w:val="20"/>
      <w:lang w:val="en-US" w:eastAsia="en-US"/>
    </w:rPr>
  </w:style>
  <w:style w:type="table" w:styleId="LightShading">
    <w:name w:val="Light Shading"/>
    <w:basedOn w:val="TableNormal"/>
    <w:uiPriority w:val="60"/>
    <w:rsid w:val="00DD62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D62B3"/>
    <w:pPr>
      <w:spacing w:before="120" w:after="200" w:line="360" w:lineRule="auto"/>
    </w:pPr>
    <w:rPr>
      <w:rFonts w:ascii="Arial" w:hAnsi="Arial"/>
      <w:b/>
      <w:bCs/>
      <w:color w:val="4F81BD" w:themeColor="accent1"/>
      <w:sz w:val="18"/>
      <w:szCs w:val="18"/>
      <w:lang w:val="en-US" w:eastAsia="en-US"/>
    </w:rPr>
  </w:style>
  <w:style w:type="character" w:customStyle="1" w:styleId="xbe">
    <w:name w:val="_xbe"/>
    <w:basedOn w:val="DefaultParagraphFont"/>
    <w:rsid w:val="00DD62B3"/>
  </w:style>
  <w:style w:type="character" w:styleId="FollowedHyperlink">
    <w:name w:val="FollowedHyperlink"/>
    <w:basedOn w:val="DefaultParagraphFont"/>
    <w:uiPriority w:val="99"/>
    <w:semiHidden/>
    <w:unhideWhenUsed/>
    <w:rsid w:val="00DD62B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62B3"/>
    <w:rPr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DD62B3"/>
    <w:pPr>
      <w:spacing w:before="120" w:after="120" w:line="360" w:lineRule="auto"/>
    </w:pPr>
    <w:rPr>
      <w:rFonts w:ascii="Times New Roman" w:hAnsi="Times New Roman" w:cs="Times New Roman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62B3"/>
    <w:pPr>
      <w:tabs>
        <w:tab w:val="center" w:pos="4536"/>
        <w:tab w:val="right" w:pos="9072"/>
      </w:tabs>
      <w:spacing w:before="120" w:after="120" w:line="360" w:lineRule="auto"/>
    </w:pPr>
    <w:rPr>
      <w:rFonts w:ascii="Arial" w:hAnsi="Arial"/>
      <w:sz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62B3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DD62B3"/>
    <w:pPr>
      <w:spacing w:before="120" w:after="120" w:line="360" w:lineRule="auto"/>
      <w:ind w:left="720"/>
      <w:contextualSpacing/>
    </w:pPr>
    <w:rPr>
      <w:rFonts w:ascii="Arial" w:hAnsi="Arial"/>
      <w:sz w:val="22"/>
      <w:lang w:val="en-US" w:eastAsia="en-US"/>
    </w:rPr>
  </w:style>
  <w:style w:type="numbering" w:customStyle="1" w:styleId="berschrift-Liste">
    <w:name w:val="Überschrift-Liste"/>
    <w:basedOn w:val="NoList"/>
    <w:uiPriority w:val="99"/>
    <w:rsid w:val="00DD62B3"/>
    <w:pPr>
      <w:numPr>
        <w:numId w:val="10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DD62B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8"/>
      <w:lang w:eastAsia="en-US"/>
    </w:rPr>
  </w:style>
  <w:style w:type="paragraph" w:customStyle="1" w:styleId="xl63">
    <w:name w:val="xl63"/>
    <w:basedOn w:val="Normal"/>
    <w:rsid w:val="00DD62B3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DD62B3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paragraph" w:customStyle="1" w:styleId="xl65">
    <w:name w:val="xl65"/>
    <w:basedOn w:val="Normal"/>
    <w:rsid w:val="00DD62B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DD62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DD62B3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68">
    <w:name w:val="xl68"/>
    <w:basedOn w:val="Normal"/>
    <w:rsid w:val="00DD62B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69">
    <w:name w:val="xl69"/>
    <w:basedOn w:val="Normal"/>
    <w:rsid w:val="00DD62B3"/>
    <w:pPr>
      <w:shd w:val="clear" w:color="000000" w:fill="FFFF00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70">
    <w:name w:val="xl70"/>
    <w:basedOn w:val="Normal"/>
    <w:rsid w:val="00DD62B3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56</Words>
  <Characters>4881</Characters>
  <Application>Microsoft Macintosh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4</cp:revision>
  <dcterms:created xsi:type="dcterms:W3CDTF">2018-10-05T08:59:00Z</dcterms:created>
  <dcterms:modified xsi:type="dcterms:W3CDTF">2020-06-29T07:26:00Z</dcterms:modified>
</cp:coreProperties>
</file>